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2B270" w14:textId="18E5B109" w:rsidR="00926F64" w:rsidRDefault="00926F64" w:rsidP="002774F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ry Figure Legend</w:t>
      </w:r>
    </w:p>
    <w:p w14:paraId="775CE8EE" w14:textId="2FF0A5EB" w:rsidR="00D10E74" w:rsidRPr="00D257A7" w:rsidRDefault="008E6CEC" w:rsidP="002774F7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D257A7">
        <w:rPr>
          <w:rFonts w:ascii="Arial" w:hAnsi="Arial" w:cs="Arial"/>
          <w:b/>
        </w:rPr>
        <w:t xml:space="preserve">Supplemental Figure </w:t>
      </w:r>
      <w:r w:rsidR="0015608A" w:rsidRPr="00D257A7">
        <w:rPr>
          <w:rFonts w:ascii="Arial" w:hAnsi="Arial" w:cs="Arial"/>
          <w:b/>
        </w:rPr>
        <w:t>1</w:t>
      </w:r>
      <w:r w:rsidRPr="00D257A7">
        <w:rPr>
          <w:rFonts w:ascii="Arial" w:hAnsi="Arial" w:cs="Arial"/>
          <w:b/>
        </w:rPr>
        <w:t>.</w:t>
      </w:r>
      <w:r w:rsidRPr="00D257A7">
        <w:rPr>
          <w:rFonts w:ascii="Arial" w:hAnsi="Arial" w:cs="Arial"/>
        </w:rPr>
        <w:t xml:space="preserve"> </w:t>
      </w:r>
      <w:r w:rsidR="00C65A19" w:rsidRPr="00D257A7">
        <w:rPr>
          <w:rFonts w:ascii="Arial" w:hAnsi="Arial" w:cs="Arial"/>
        </w:rPr>
        <w:t xml:space="preserve">Detailed analysis of </w:t>
      </w:r>
      <w:r w:rsidRPr="00D257A7">
        <w:rPr>
          <w:rFonts w:ascii="Arial" w:hAnsi="Arial" w:cs="Arial"/>
          <w:i/>
        </w:rPr>
        <w:t>M. leprae</w:t>
      </w:r>
      <w:r w:rsidRPr="00D257A7">
        <w:rPr>
          <w:rFonts w:ascii="Arial" w:hAnsi="Arial" w:cs="Arial"/>
        </w:rPr>
        <w:t xml:space="preserve"> granuloma</w:t>
      </w:r>
      <w:r w:rsidR="00E70BF5" w:rsidRPr="00D257A7">
        <w:rPr>
          <w:rFonts w:ascii="Arial" w:hAnsi="Arial" w:cs="Arial"/>
        </w:rPr>
        <w:t xml:space="preserve">s. </w:t>
      </w:r>
      <w:r w:rsidR="00CD3884" w:rsidRPr="00D257A7">
        <w:rPr>
          <w:rFonts w:ascii="Arial" w:hAnsi="Arial" w:cs="Arial"/>
        </w:rPr>
        <w:t xml:space="preserve">In panel A, </w:t>
      </w:r>
      <w:r w:rsidR="009F414C" w:rsidRPr="00D257A7">
        <w:rPr>
          <w:rFonts w:ascii="Arial" w:hAnsi="Arial" w:cs="Arial"/>
        </w:rPr>
        <w:t>multiple AFB-stained sections from infected fish at 112 dpi were scored for number of infected granulomas; n</w:t>
      </w:r>
      <w:r w:rsidR="00C65A19" w:rsidRPr="00D257A7">
        <w:rPr>
          <w:rFonts w:ascii="Arial" w:hAnsi="Arial" w:cs="Arial"/>
        </w:rPr>
        <w:t>,</w:t>
      </w:r>
      <w:r w:rsidR="009F414C" w:rsidRPr="00D257A7">
        <w:rPr>
          <w:rFonts w:ascii="Arial" w:hAnsi="Arial" w:cs="Arial"/>
        </w:rPr>
        <w:t xml:space="preserve"> number of sections scored.  </w:t>
      </w:r>
      <w:r w:rsidR="00584BE5" w:rsidRPr="00D257A7">
        <w:rPr>
          <w:rFonts w:ascii="Arial" w:hAnsi="Arial" w:cs="Arial"/>
        </w:rPr>
        <w:t xml:space="preserve">In panel B, </w:t>
      </w:r>
      <w:r w:rsidR="00CD3884" w:rsidRPr="00D257A7">
        <w:rPr>
          <w:rFonts w:ascii="Arial" w:hAnsi="Arial" w:cs="Arial"/>
        </w:rPr>
        <w:t>an AFB</w:t>
      </w:r>
      <w:r w:rsidR="004C6BA3" w:rsidRPr="00D257A7">
        <w:rPr>
          <w:rFonts w:ascii="Arial" w:hAnsi="Arial" w:cs="Arial"/>
        </w:rPr>
        <w:t>-stained</w:t>
      </w:r>
      <w:r w:rsidR="00CD3884" w:rsidRPr="00D257A7">
        <w:rPr>
          <w:rFonts w:ascii="Arial" w:hAnsi="Arial" w:cs="Arial"/>
        </w:rPr>
        <w:t xml:space="preserve"> section of a non-necrotizing granuloma </w:t>
      </w:r>
      <w:r w:rsidR="002774F7" w:rsidRPr="00D257A7">
        <w:rPr>
          <w:rFonts w:ascii="Arial" w:hAnsi="Arial" w:cs="Arial"/>
        </w:rPr>
        <w:t xml:space="preserve">in a </w:t>
      </w:r>
      <w:r w:rsidR="002774F7" w:rsidRPr="00D257A7">
        <w:rPr>
          <w:rFonts w:ascii="Arial" w:hAnsi="Arial" w:cs="Arial"/>
          <w:i/>
        </w:rPr>
        <w:t>rag1</w:t>
      </w:r>
      <w:r w:rsidR="002774F7" w:rsidRPr="00D257A7">
        <w:rPr>
          <w:rFonts w:ascii="Arial" w:hAnsi="Arial" w:cs="Arial"/>
        </w:rPr>
        <w:t xml:space="preserve"> heterozygote zebrafish </w:t>
      </w:r>
      <w:r w:rsidR="00CD3884" w:rsidRPr="00D257A7">
        <w:rPr>
          <w:rFonts w:ascii="Arial" w:hAnsi="Arial" w:cs="Arial"/>
        </w:rPr>
        <w:t xml:space="preserve">with heavily infected macrophages (arrows). </w:t>
      </w:r>
      <w:r w:rsidR="009F414C" w:rsidRPr="00D257A7">
        <w:rPr>
          <w:rFonts w:ascii="Arial" w:hAnsi="Arial" w:cs="Arial"/>
        </w:rPr>
        <w:t xml:space="preserve">In panel </w:t>
      </w:r>
      <w:r w:rsidR="003423C5" w:rsidRPr="00D257A7">
        <w:rPr>
          <w:rFonts w:ascii="Arial" w:hAnsi="Arial" w:cs="Arial"/>
        </w:rPr>
        <w:t>C</w:t>
      </w:r>
      <w:r w:rsidR="009F414C" w:rsidRPr="00D257A7">
        <w:rPr>
          <w:rFonts w:ascii="Arial" w:hAnsi="Arial" w:cs="Arial"/>
        </w:rPr>
        <w:t xml:space="preserve">, </w:t>
      </w:r>
      <w:r w:rsidRPr="00D257A7">
        <w:rPr>
          <w:rFonts w:ascii="Arial" w:hAnsi="Arial" w:cs="Arial"/>
        </w:rPr>
        <w:t xml:space="preserve">AFB </w:t>
      </w:r>
      <w:r w:rsidR="002774F7" w:rsidRPr="00D257A7">
        <w:rPr>
          <w:rFonts w:ascii="Arial" w:hAnsi="Arial" w:cs="Arial"/>
        </w:rPr>
        <w:t xml:space="preserve">and H&amp;E </w:t>
      </w:r>
      <w:r w:rsidR="00E70BF5" w:rsidRPr="00D257A7">
        <w:rPr>
          <w:rFonts w:ascii="Arial" w:hAnsi="Arial" w:cs="Arial"/>
        </w:rPr>
        <w:t>section</w:t>
      </w:r>
      <w:r w:rsidR="002774F7" w:rsidRPr="00D257A7">
        <w:rPr>
          <w:rFonts w:ascii="Arial" w:hAnsi="Arial" w:cs="Arial"/>
        </w:rPr>
        <w:t>s</w:t>
      </w:r>
      <w:r w:rsidRPr="00D257A7">
        <w:rPr>
          <w:rFonts w:ascii="Arial" w:hAnsi="Arial" w:cs="Arial"/>
        </w:rPr>
        <w:t xml:space="preserve"> of </w:t>
      </w:r>
      <w:r w:rsidR="002A49B6" w:rsidRPr="00D257A7">
        <w:rPr>
          <w:rFonts w:ascii="Arial" w:hAnsi="Arial" w:cs="Arial"/>
        </w:rPr>
        <w:t>a</w:t>
      </w:r>
      <w:r w:rsidR="002774F7" w:rsidRPr="00D257A7">
        <w:rPr>
          <w:rFonts w:ascii="Arial" w:hAnsi="Arial" w:cs="Arial"/>
        </w:rPr>
        <w:t xml:space="preserve"> </w:t>
      </w:r>
      <w:r w:rsidRPr="00D257A7">
        <w:rPr>
          <w:rFonts w:ascii="Arial" w:hAnsi="Arial" w:cs="Arial"/>
        </w:rPr>
        <w:t>necrotic granuloma</w:t>
      </w:r>
      <w:r w:rsidR="00E70BF5" w:rsidRPr="00D257A7">
        <w:rPr>
          <w:rFonts w:ascii="Arial" w:hAnsi="Arial" w:cs="Arial"/>
        </w:rPr>
        <w:t xml:space="preserve"> observed in</w:t>
      </w:r>
      <w:r w:rsidRPr="00D257A7">
        <w:rPr>
          <w:rFonts w:ascii="Arial" w:hAnsi="Arial" w:cs="Arial"/>
        </w:rPr>
        <w:t xml:space="preserve"> </w:t>
      </w:r>
      <w:r w:rsidR="00E70BF5" w:rsidRPr="00D257A7">
        <w:rPr>
          <w:rFonts w:ascii="Arial" w:hAnsi="Arial" w:cs="Arial"/>
          <w:i/>
        </w:rPr>
        <w:t>M. leprae</w:t>
      </w:r>
      <w:r w:rsidR="00E70BF5" w:rsidRPr="00D257A7">
        <w:rPr>
          <w:rFonts w:ascii="Arial" w:hAnsi="Arial" w:cs="Arial"/>
        </w:rPr>
        <w:t>-infected</w:t>
      </w:r>
      <w:r w:rsidRPr="00D257A7">
        <w:rPr>
          <w:rFonts w:ascii="Arial" w:hAnsi="Arial" w:cs="Arial"/>
        </w:rPr>
        <w:t xml:space="preserve"> </w:t>
      </w:r>
      <w:r w:rsidR="001053DB" w:rsidRPr="00D257A7">
        <w:rPr>
          <w:rFonts w:ascii="Arial" w:hAnsi="Arial" w:cs="Arial"/>
          <w:i/>
        </w:rPr>
        <w:t>rag1</w:t>
      </w:r>
      <w:r w:rsidR="001053DB" w:rsidRPr="00D257A7">
        <w:rPr>
          <w:rFonts w:ascii="Arial" w:hAnsi="Arial" w:cs="Arial"/>
        </w:rPr>
        <w:t xml:space="preserve"> </w:t>
      </w:r>
      <w:r w:rsidR="002774F7" w:rsidRPr="00D257A7">
        <w:rPr>
          <w:rFonts w:ascii="Arial" w:hAnsi="Arial" w:cs="Arial"/>
        </w:rPr>
        <w:t xml:space="preserve">heterozygote </w:t>
      </w:r>
      <w:r w:rsidRPr="00D257A7">
        <w:rPr>
          <w:rFonts w:ascii="Arial" w:hAnsi="Arial" w:cs="Arial"/>
        </w:rPr>
        <w:t>fish</w:t>
      </w:r>
      <w:r w:rsidR="002A75F7" w:rsidRPr="00D257A7">
        <w:rPr>
          <w:rFonts w:ascii="Arial" w:hAnsi="Arial" w:cs="Arial"/>
        </w:rPr>
        <w:t>.</w:t>
      </w:r>
      <w:r w:rsidR="00E70BF5" w:rsidRPr="00D257A7">
        <w:rPr>
          <w:rFonts w:ascii="Arial" w:hAnsi="Arial" w:cs="Arial"/>
        </w:rPr>
        <w:t xml:space="preserve"> </w:t>
      </w:r>
      <w:r w:rsidR="00CD3884" w:rsidRPr="00D257A7">
        <w:rPr>
          <w:rFonts w:ascii="Arial" w:hAnsi="Arial" w:cs="Arial"/>
        </w:rPr>
        <w:t>10</w:t>
      </w:r>
      <w:r w:rsidR="00CD3884" w:rsidRPr="00D257A7">
        <w:rPr>
          <w:rFonts w:ascii="Arial" w:hAnsi="Arial" w:cs="Arial"/>
          <w:bCs/>
        </w:rPr>
        <w:t>μ</w:t>
      </w:r>
      <w:r w:rsidR="00CD3884" w:rsidRPr="00D257A7">
        <w:rPr>
          <w:rFonts w:ascii="Arial" w:hAnsi="Arial" w:cs="Arial"/>
        </w:rPr>
        <w:t>m bars.</w:t>
      </w:r>
    </w:p>
    <w:sectPr w:rsidR="00D10E74" w:rsidRPr="00D257A7" w:rsidSect="00577FE0">
      <w:footerReference w:type="even" r:id="rId7"/>
      <w:footerReference w:type="default" r:id="rId8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BA1ED" w14:textId="77777777" w:rsidR="00B2591B" w:rsidRDefault="00B2591B" w:rsidP="00C65D1C">
      <w:r>
        <w:separator/>
      </w:r>
    </w:p>
  </w:endnote>
  <w:endnote w:type="continuationSeparator" w:id="0">
    <w:p w14:paraId="1AC94B1A" w14:textId="77777777" w:rsidR="00B2591B" w:rsidRDefault="00B2591B" w:rsidP="00C65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18BE29" w14:textId="77777777" w:rsidR="00B2591B" w:rsidRDefault="00B2591B" w:rsidP="007A69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37A744" w14:textId="77777777" w:rsidR="00B2591B" w:rsidRDefault="00B2591B" w:rsidP="002774F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BAFE7" w14:textId="77777777" w:rsidR="00B2591B" w:rsidRDefault="00B2591B" w:rsidP="007A69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6F6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5113A6" w14:textId="77777777" w:rsidR="00B2591B" w:rsidRDefault="00B2591B" w:rsidP="00C65D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BA908" w14:textId="77777777" w:rsidR="00B2591B" w:rsidRDefault="00B2591B" w:rsidP="00C65D1C">
      <w:r>
        <w:separator/>
      </w:r>
    </w:p>
  </w:footnote>
  <w:footnote w:type="continuationSeparator" w:id="0">
    <w:p w14:paraId="630F8F34" w14:textId="77777777" w:rsidR="00B2591B" w:rsidRDefault="00B2591B" w:rsidP="00C65D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fz9tw0pp525mevxrhvwvfhatf52drpfpzr&quot;&gt;zebrafish lep&lt;record-ids&gt;&lt;item&gt;1&lt;/item&gt;&lt;item&gt;2&lt;/item&gt;&lt;item&gt;127&lt;/item&gt;&lt;item&gt;135&lt;/item&gt;&lt;item&gt;178&lt;/item&gt;&lt;item&gt;180&lt;/item&gt;&lt;item&gt;181&lt;/item&gt;&lt;item&gt;183&lt;/item&gt;&lt;item&gt;189&lt;/item&gt;&lt;item&gt;190&lt;/item&gt;&lt;item&gt;191&lt;/item&gt;&lt;item&gt;192&lt;/item&gt;&lt;item&gt;193&lt;/item&gt;&lt;item&gt;200&lt;/item&gt;&lt;item&gt;201&lt;/item&gt;&lt;/record-ids&gt;&lt;/item&gt;&lt;/Libraries&gt;"/>
  </w:docVars>
  <w:rsids>
    <w:rsidRoot w:val="003F0BBD"/>
    <w:rsid w:val="00004959"/>
    <w:rsid w:val="0001023E"/>
    <w:rsid w:val="00011252"/>
    <w:rsid w:val="00013588"/>
    <w:rsid w:val="0002094A"/>
    <w:rsid w:val="00020BB6"/>
    <w:rsid w:val="00020E24"/>
    <w:rsid w:val="00027A5F"/>
    <w:rsid w:val="00031955"/>
    <w:rsid w:val="0003273D"/>
    <w:rsid w:val="00034C71"/>
    <w:rsid w:val="00043AA3"/>
    <w:rsid w:val="00043BC2"/>
    <w:rsid w:val="00053530"/>
    <w:rsid w:val="00056571"/>
    <w:rsid w:val="00056877"/>
    <w:rsid w:val="0007330E"/>
    <w:rsid w:val="00075179"/>
    <w:rsid w:val="00077A26"/>
    <w:rsid w:val="00077E1B"/>
    <w:rsid w:val="00084D43"/>
    <w:rsid w:val="00095D71"/>
    <w:rsid w:val="000A1C84"/>
    <w:rsid w:val="000B592F"/>
    <w:rsid w:val="000B72AA"/>
    <w:rsid w:val="000C2697"/>
    <w:rsid w:val="000C2A25"/>
    <w:rsid w:val="000C309B"/>
    <w:rsid w:val="000C43A9"/>
    <w:rsid w:val="000C47EE"/>
    <w:rsid w:val="000C5A2B"/>
    <w:rsid w:val="000C6409"/>
    <w:rsid w:val="000C6507"/>
    <w:rsid w:val="000D2C32"/>
    <w:rsid w:val="000D734E"/>
    <w:rsid w:val="000E3C99"/>
    <w:rsid w:val="000E42F4"/>
    <w:rsid w:val="000E48E3"/>
    <w:rsid w:val="000F0436"/>
    <w:rsid w:val="000F272A"/>
    <w:rsid w:val="000F39A8"/>
    <w:rsid w:val="001003EE"/>
    <w:rsid w:val="00100E1B"/>
    <w:rsid w:val="00101120"/>
    <w:rsid w:val="001032C0"/>
    <w:rsid w:val="00103F04"/>
    <w:rsid w:val="001053DB"/>
    <w:rsid w:val="0010799C"/>
    <w:rsid w:val="001079F2"/>
    <w:rsid w:val="00107CB2"/>
    <w:rsid w:val="00121644"/>
    <w:rsid w:val="001217B5"/>
    <w:rsid w:val="00121E8D"/>
    <w:rsid w:val="00124E8C"/>
    <w:rsid w:val="00126BE2"/>
    <w:rsid w:val="00136534"/>
    <w:rsid w:val="00137A20"/>
    <w:rsid w:val="00142AE0"/>
    <w:rsid w:val="0015608A"/>
    <w:rsid w:val="00160F0F"/>
    <w:rsid w:val="001629DA"/>
    <w:rsid w:val="00162E3F"/>
    <w:rsid w:val="00165952"/>
    <w:rsid w:val="0017059F"/>
    <w:rsid w:val="00177B3B"/>
    <w:rsid w:val="00185B56"/>
    <w:rsid w:val="00185C75"/>
    <w:rsid w:val="00193006"/>
    <w:rsid w:val="00195A61"/>
    <w:rsid w:val="0019687D"/>
    <w:rsid w:val="001A0793"/>
    <w:rsid w:val="001A3013"/>
    <w:rsid w:val="001A30C6"/>
    <w:rsid w:val="001A3246"/>
    <w:rsid w:val="001A3777"/>
    <w:rsid w:val="001A43B1"/>
    <w:rsid w:val="001A7E66"/>
    <w:rsid w:val="001B1793"/>
    <w:rsid w:val="001B2DA0"/>
    <w:rsid w:val="001C3B07"/>
    <w:rsid w:val="001C4321"/>
    <w:rsid w:val="001C725F"/>
    <w:rsid w:val="001C7877"/>
    <w:rsid w:val="001D6102"/>
    <w:rsid w:val="001D672B"/>
    <w:rsid w:val="001D77FC"/>
    <w:rsid w:val="001E0277"/>
    <w:rsid w:val="001E06DE"/>
    <w:rsid w:val="001E15E3"/>
    <w:rsid w:val="001E3866"/>
    <w:rsid w:val="001F0C44"/>
    <w:rsid w:val="001F2569"/>
    <w:rsid w:val="0020109D"/>
    <w:rsid w:val="0020344A"/>
    <w:rsid w:val="00221D6C"/>
    <w:rsid w:val="0022388A"/>
    <w:rsid w:val="00224DBA"/>
    <w:rsid w:val="002252BE"/>
    <w:rsid w:val="00225314"/>
    <w:rsid w:val="002263CE"/>
    <w:rsid w:val="00230C4E"/>
    <w:rsid w:val="0023619F"/>
    <w:rsid w:val="00251835"/>
    <w:rsid w:val="00251C3B"/>
    <w:rsid w:val="00252813"/>
    <w:rsid w:val="00256BDB"/>
    <w:rsid w:val="0026064D"/>
    <w:rsid w:val="0026381C"/>
    <w:rsid w:val="00265FA3"/>
    <w:rsid w:val="00271C0B"/>
    <w:rsid w:val="00276402"/>
    <w:rsid w:val="0027698A"/>
    <w:rsid w:val="002774F7"/>
    <w:rsid w:val="002803EC"/>
    <w:rsid w:val="00280C22"/>
    <w:rsid w:val="00283609"/>
    <w:rsid w:val="0028430B"/>
    <w:rsid w:val="00285F6B"/>
    <w:rsid w:val="00290F74"/>
    <w:rsid w:val="002916C4"/>
    <w:rsid w:val="00292CAF"/>
    <w:rsid w:val="00296A7E"/>
    <w:rsid w:val="002A3638"/>
    <w:rsid w:val="002A44ED"/>
    <w:rsid w:val="002A49B6"/>
    <w:rsid w:val="002A712D"/>
    <w:rsid w:val="002A75F7"/>
    <w:rsid w:val="002B224E"/>
    <w:rsid w:val="002B4546"/>
    <w:rsid w:val="002C42CC"/>
    <w:rsid w:val="002C65E0"/>
    <w:rsid w:val="002D33E0"/>
    <w:rsid w:val="002D4845"/>
    <w:rsid w:val="002D69D7"/>
    <w:rsid w:val="002D6CE4"/>
    <w:rsid w:val="002E443C"/>
    <w:rsid w:val="002E5D5B"/>
    <w:rsid w:val="002F0D01"/>
    <w:rsid w:val="002F1665"/>
    <w:rsid w:val="00302A60"/>
    <w:rsid w:val="00303844"/>
    <w:rsid w:val="00304B77"/>
    <w:rsid w:val="00307831"/>
    <w:rsid w:val="0031442A"/>
    <w:rsid w:val="003245FA"/>
    <w:rsid w:val="00325341"/>
    <w:rsid w:val="003253AB"/>
    <w:rsid w:val="00326DC2"/>
    <w:rsid w:val="003304DE"/>
    <w:rsid w:val="00333E5C"/>
    <w:rsid w:val="00334438"/>
    <w:rsid w:val="003379E4"/>
    <w:rsid w:val="00341129"/>
    <w:rsid w:val="003423C5"/>
    <w:rsid w:val="00343D87"/>
    <w:rsid w:val="00343F22"/>
    <w:rsid w:val="00353182"/>
    <w:rsid w:val="0035544E"/>
    <w:rsid w:val="00356CD1"/>
    <w:rsid w:val="003570BF"/>
    <w:rsid w:val="003611D8"/>
    <w:rsid w:val="00361F39"/>
    <w:rsid w:val="003620A8"/>
    <w:rsid w:val="0036339B"/>
    <w:rsid w:val="00365239"/>
    <w:rsid w:val="00371665"/>
    <w:rsid w:val="003749C7"/>
    <w:rsid w:val="0037663D"/>
    <w:rsid w:val="00377514"/>
    <w:rsid w:val="0038000A"/>
    <w:rsid w:val="003802BA"/>
    <w:rsid w:val="00387400"/>
    <w:rsid w:val="00394FD3"/>
    <w:rsid w:val="003958DA"/>
    <w:rsid w:val="00396382"/>
    <w:rsid w:val="00396C35"/>
    <w:rsid w:val="003A37D7"/>
    <w:rsid w:val="003A5C43"/>
    <w:rsid w:val="003C574B"/>
    <w:rsid w:val="003C6089"/>
    <w:rsid w:val="003C764A"/>
    <w:rsid w:val="003C7A24"/>
    <w:rsid w:val="003D2A75"/>
    <w:rsid w:val="003D3009"/>
    <w:rsid w:val="003E2BA5"/>
    <w:rsid w:val="003E6170"/>
    <w:rsid w:val="003F0BBD"/>
    <w:rsid w:val="003F25EE"/>
    <w:rsid w:val="003F4806"/>
    <w:rsid w:val="003F5B1F"/>
    <w:rsid w:val="00406AB9"/>
    <w:rsid w:val="00407526"/>
    <w:rsid w:val="00407FC7"/>
    <w:rsid w:val="00422B4D"/>
    <w:rsid w:val="00443469"/>
    <w:rsid w:val="00445524"/>
    <w:rsid w:val="00452555"/>
    <w:rsid w:val="00452F5B"/>
    <w:rsid w:val="00455F29"/>
    <w:rsid w:val="00460D1D"/>
    <w:rsid w:val="00462BB2"/>
    <w:rsid w:val="004645D8"/>
    <w:rsid w:val="00464DAC"/>
    <w:rsid w:val="0047092E"/>
    <w:rsid w:val="0047346E"/>
    <w:rsid w:val="004734EC"/>
    <w:rsid w:val="00473BEE"/>
    <w:rsid w:val="004746E8"/>
    <w:rsid w:val="00475648"/>
    <w:rsid w:val="0047611B"/>
    <w:rsid w:val="00480EAD"/>
    <w:rsid w:val="00484413"/>
    <w:rsid w:val="00493DB6"/>
    <w:rsid w:val="004A6701"/>
    <w:rsid w:val="004A74F1"/>
    <w:rsid w:val="004B3936"/>
    <w:rsid w:val="004B4FEF"/>
    <w:rsid w:val="004B670F"/>
    <w:rsid w:val="004B7EC3"/>
    <w:rsid w:val="004C2D67"/>
    <w:rsid w:val="004C6BA3"/>
    <w:rsid w:val="004D4015"/>
    <w:rsid w:val="004D56DC"/>
    <w:rsid w:val="004D5D00"/>
    <w:rsid w:val="004E1295"/>
    <w:rsid w:val="004E6DF1"/>
    <w:rsid w:val="004F3DE1"/>
    <w:rsid w:val="004F4F4B"/>
    <w:rsid w:val="00503DE5"/>
    <w:rsid w:val="005059F8"/>
    <w:rsid w:val="0050655D"/>
    <w:rsid w:val="00510040"/>
    <w:rsid w:val="005143C3"/>
    <w:rsid w:val="00520722"/>
    <w:rsid w:val="00523A47"/>
    <w:rsid w:val="00523EA6"/>
    <w:rsid w:val="0052536C"/>
    <w:rsid w:val="005268AD"/>
    <w:rsid w:val="005270CE"/>
    <w:rsid w:val="005274EC"/>
    <w:rsid w:val="0053194C"/>
    <w:rsid w:val="0053236D"/>
    <w:rsid w:val="00537088"/>
    <w:rsid w:val="00541651"/>
    <w:rsid w:val="00544596"/>
    <w:rsid w:val="00545385"/>
    <w:rsid w:val="00547A08"/>
    <w:rsid w:val="00553443"/>
    <w:rsid w:val="005575AB"/>
    <w:rsid w:val="005607CD"/>
    <w:rsid w:val="005761AC"/>
    <w:rsid w:val="00577FE0"/>
    <w:rsid w:val="005807AB"/>
    <w:rsid w:val="00582A59"/>
    <w:rsid w:val="00582BE1"/>
    <w:rsid w:val="00584BE5"/>
    <w:rsid w:val="005916C7"/>
    <w:rsid w:val="00593A1E"/>
    <w:rsid w:val="00596985"/>
    <w:rsid w:val="005A25DF"/>
    <w:rsid w:val="005A411E"/>
    <w:rsid w:val="005A6E67"/>
    <w:rsid w:val="005A70E3"/>
    <w:rsid w:val="005A723E"/>
    <w:rsid w:val="005B010F"/>
    <w:rsid w:val="005C3EA5"/>
    <w:rsid w:val="005D25FD"/>
    <w:rsid w:val="005D3C3A"/>
    <w:rsid w:val="005D5B46"/>
    <w:rsid w:val="005E189B"/>
    <w:rsid w:val="005E2EAD"/>
    <w:rsid w:val="005E2EF6"/>
    <w:rsid w:val="005E3116"/>
    <w:rsid w:val="005E3901"/>
    <w:rsid w:val="005F0A06"/>
    <w:rsid w:val="006005E5"/>
    <w:rsid w:val="0060527F"/>
    <w:rsid w:val="00610B72"/>
    <w:rsid w:val="006126EF"/>
    <w:rsid w:val="00622BDB"/>
    <w:rsid w:val="0062425C"/>
    <w:rsid w:val="00626936"/>
    <w:rsid w:val="00630EFC"/>
    <w:rsid w:val="00641267"/>
    <w:rsid w:val="006432A1"/>
    <w:rsid w:val="00644BAC"/>
    <w:rsid w:val="00650EAF"/>
    <w:rsid w:val="0065301B"/>
    <w:rsid w:val="00655817"/>
    <w:rsid w:val="00657199"/>
    <w:rsid w:val="00665B34"/>
    <w:rsid w:val="0066649F"/>
    <w:rsid w:val="00674AF8"/>
    <w:rsid w:val="006754A9"/>
    <w:rsid w:val="00676308"/>
    <w:rsid w:val="0067681C"/>
    <w:rsid w:val="00677D41"/>
    <w:rsid w:val="00680ACF"/>
    <w:rsid w:val="0068204D"/>
    <w:rsid w:val="006826A9"/>
    <w:rsid w:val="00685C5B"/>
    <w:rsid w:val="00696B1B"/>
    <w:rsid w:val="006A04CF"/>
    <w:rsid w:val="006A1C7C"/>
    <w:rsid w:val="006A3CA9"/>
    <w:rsid w:val="006A600D"/>
    <w:rsid w:val="006B19D5"/>
    <w:rsid w:val="006B472B"/>
    <w:rsid w:val="006B4BEC"/>
    <w:rsid w:val="006B75BD"/>
    <w:rsid w:val="006B7C49"/>
    <w:rsid w:val="006C30D1"/>
    <w:rsid w:val="006D116B"/>
    <w:rsid w:val="006E20FF"/>
    <w:rsid w:val="006E4A99"/>
    <w:rsid w:val="006E5597"/>
    <w:rsid w:val="006F0AE2"/>
    <w:rsid w:val="006F1295"/>
    <w:rsid w:val="006F1660"/>
    <w:rsid w:val="007000EA"/>
    <w:rsid w:val="00707FE9"/>
    <w:rsid w:val="007172B2"/>
    <w:rsid w:val="0072236C"/>
    <w:rsid w:val="0072545D"/>
    <w:rsid w:val="0072550A"/>
    <w:rsid w:val="00736496"/>
    <w:rsid w:val="00747B87"/>
    <w:rsid w:val="007515BF"/>
    <w:rsid w:val="0075432C"/>
    <w:rsid w:val="0076281A"/>
    <w:rsid w:val="00766317"/>
    <w:rsid w:val="00773CFF"/>
    <w:rsid w:val="00774B8C"/>
    <w:rsid w:val="007774E7"/>
    <w:rsid w:val="0078260D"/>
    <w:rsid w:val="00782F90"/>
    <w:rsid w:val="00787362"/>
    <w:rsid w:val="00790ABF"/>
    <w:rsid w:val="007922DF"/>
    <w:rsid w:val="0079504B"/>
    <w:rsid w:val="007951DE"/>
    <w:rsid w:val="007959CA"/>
    <w:rsid w:val="007A186B"/>
    <w:rsid w:val="007A1D68"/>
    <w:rsid w:val="007A3563"/>
    <w:rsid w:val="007A6917"/>
    <w:rsid w:val="007B2980"/>
    <w:rsid w:val="007B471E"/>
    <w:rsid w:val="007B78A7"/>
    <w:rsid w:val="007B7FDA"/>
    <w:rsid w:val="007C0CFE"/>
    <w:rsid w:val="007C234C"/>
    <w:rsid w:val="007D08AE"/>
    <w:rsid w:val="007D5D55"/>
    <w:rsid w:val="007E1CE9"/>
    <w:rsid w:val="007E25AE"/>
    <w:rsid w:val="007E4739"/>
    <w:rsid w:val="007E6208"/>
    <w:rsid w:val="007F026C"/>
    <w:rsid w:val="007F5DFB"/>
    <w:rsid w:val="008064CE"/>
    <w:rsid w:val="008137DC"/>
    <w:rsid w:val="00823D6A"/>
    <w:rsid w:val="00824A4F"/>
    <w:rsid w:val="00831621"/>
    <w:rsid w:val="0083256A"/>
    <w:rsid w:val="008348A7"/>
    <w:rsid w:val="00841092"/>
    <w:rsid w:val="008413E3"/>
    <w:rsid w:val="00842B0E"/>
    <w:rsid w:val="00843CC2"/>
    <w:rsid w:val="0084798C"/>
    <w:rsid w:val="008553AC"/>
    <w:rsid w:val="00855611"/>
    <w:rsid w:val="008605A5"/>
    <w:rsid w:val="008629E9"/>
    <w:rsid w:val="00862EBC"/>
    <w:rsid w:val="00866C60"/>
    <w:rsid w:val="00867763"/>
    <w:rsid w:val="00875312"/>
    <w:rsid w:val="00876D30"/>
    <w:rsid w:val="00886C22"/>
    <w:rsid w:val="00893BD4"/>
    <w:rsid w:val="0089403F"/>
    <w:rsid w:val="008A3285"/>
    <w:rsid w:val="008A3D66"/>
    <w:rsid w:val="008B3299"/>
    <w:rsid w:val="008B36C9"/>
    <w:rsid w:val="008B51EE"/>
    <w:rsid w:val="008B6B58"/>
    <w:rsid w:val="008C5B25"/>
    <w:rsid w:val="008D180C"/>
    <w:rsid w:val="008E64C7"/>
    <w:rsid w:val="008E6CEC"/>
    <w:rsid w:val="008E6E17"/>
    <w:rsid w:val="008F0DB7"/>
    <w:rsid w:val="008F514D"/>
    <w:rsid w:val="008F5340"/>
    <w:rsid w:val="008F69CF"/>
    <w:rsid w:val="009020A5"/>
    <w:rsid w:val="00903B86"/>
    <w:rsid w:val="009042F2"/>
    <w:rsid w:val="00904BA1"/>
    <w:rsid w:val="009058FE"/>
    <w:rsid w:val="00906190"/>
    <w:rsid w:val="00914296"/>
    <w:rsid w:val="0092126E"/>
    <w:rsid w:val="00922342"/>
    <w:rsid w:val="00922642"/>
    <w:rsid w:val="009227F1"/>
    <w:rsid w:val="00923E1F"/>
    <w:rsid w:val="00926F64"/>
    <w:rsid w:val="00931269"/>
    <w:rsid w:val="0093373A"/>
    <w:rsid w:val="00934033"/>
    <w:rsid w:val="00934667"/>
    <w:rsid w:val="009354A0"/>
    <w:rsid w:val="009358BA"/>
    <w:rsid w:val="00936725"/>
    <w:rsid w:val="009376C2"/>
    <w:rsid w:val="009438D6"/>
    <w:rsid w:val="0094433B"/>
    <w:rsid w:val="0094687D"/>
    <w:rsid w:val="00950C39"/>
    <w:rsid w:val="00955B34"/>
    <w:rsid w:val="009568AA"/>
    <w:rsid w:val="00957D56"/>
    <w:rsid w:val="00964431"/>
    <w:rsid w:val="00966E19"/>
    <w:rsid w:val="00970BF2"/>
    <w:rsid w:val="00981EF6"/>
    <w:rsid w:val="00983A17"/>
    <w:rsid w:val="0099061C"/>
    <w:rsid w:val="00995685"/>
    <w:rsid w:val="009964BE"/>
    <w:rsid w:val="009A1CAC"/>
    <w:rsid w:val="009A2003"/>
    <w:rsid w:val="009A5FFE"/>
    <w:rsid w:val="009B3745"/>
    <w:rsid w:val="009D1D3A"/>
    <w:rsid w:val="009D6405"/>
    <w:rsid w:val="009D6E85"/>
    <w:rsid w:val="009D7EFA"/>
    <w:rsid w:val="009E3CC2"/>
    <w:rsid w:val="009E520C"/>
    <w:rsid w:val="009E73DA"/>
    <w:rsid w:val="009F2F33"/>
    <w:rsid w:val="009F414C"/>
    <w:rsid w:val="009F4548"/>
    <w:rsid w:val="009F4C2B"/>
    <w:rsid w:val="00A00C17"/>
    <w:rsid w:val="00A01B7C"/>
    <w:rsid w:val="00A05B8A"/>
    <w:rsid w:val="00A10084"/>
    <w:rsid w:val="00A12568"/>
    <w:rsid w:val="00A1759E"/>
    <w:rsid w:val="00A21147"/>
    <w:rsid w:val="00A22148"/>
    <w:rsid w:val="00A27868"/>
    <w:rsid w:val="00A30535"/>
    <w:rsid w:val="00A30738"/>
    <w:rsid w:val="00A34B1D"/>
    <w:rsid w:val="00A47A75"/>
    <w:rsid w:val="00A51235"/>
    <w:rsid w:val="00A632B4"/>
    <w:rsid w:val="00A67F70"/>
    <w:rsid w:val="00A8073E"/>
    <w:rsid w:val="00A82BE9"/>
    <w:rsid w:val="00A93285"/>
    <w:rsid w:val="00A94F3D"/>
    <w:rsid w:val="00A95723"/>
    <w:rsid w:val="00A95CC2"/>
    <w:rsid w:val="00A96737"/>
    <w:rsid w:val="00AA0E9D"/>
    <w:rsid w:val="00AA1C90"/>
    <w:rsid w:val="00AA6989"/>
    <w:rsid w:val="00AA6E3E"/>
    <w:rsid w:val="00AA7C66"/>
    <w:rsid w:val="00AB2ABE"/>
    <w:rsid w:val="00AB49C5"/>
    <w:rsid w:val="00AC28DA"/>
    <w:rsid w:val="00AC5EDB"/>
    <w:rsid w:val="00AD0E0F"/>
    <w:rsid w:val="00AD343B"/>
    <w:rsid w:val="00AD46CC"/>
    <w:rsid w:val="00AD5D67"/>
    <w:rsid w:val="00AE6413"/>
    <w:rsid w:val="00AF1A9D"/>
    <w:rsid w:val="00AF4F53"/>
    <w:rsid w:val="00AF6FA1"/>
    <w:rsid w:val="00AF75A4"/>
    <w:rsid w:val="00B01FD7"/>
    <w:rsid w:val="00B0497D"/>
    <w:rsid w:val="00B10854"/>
    <w:rsid w:val="00B1191D"/>
    <w:rsid w:val="00B12969"/>
    <w:rsid w:val="00B13225"/>
    <w:rsid w:val="00B2591B"/>
    <w:rsid w:val="00B3506F"/>
    <w:rsid w:val="00B37E97"/>
    <w:rsid w:val="00B430D1"/>
    <w:rsid w:val="00B45651"/>
    <w:rsid w:val="00B56519"/>
    <w:rsid w:val="00B61515"/>
    <w:rsid w:val="00B615B7"/>
    <w:rsid w:val="00B62182"/>
    <w:rsid w:val="00B621FD"/>
    <w:rsid w:val="00B679AD"/>
    <w:rsid w:val="00B71845"/>
    <w:rsid w:val="00B71A3E"/>
    <w:rsid w:val="00B720C9"/>
    <w:rsid w:val="00B7358E"/>
    <w:rsid w:val="00B73BA6"/>
    <w:rsid w:val="00B8321F"/>
    <w:rsid w:val="00B841DE"/>
    <w:rsid w:val="00B84BE4"/>
    <w:rsid w:val="00B85D7E"/>
    <w:rsid w:val="00B87BAC"/>
    <w:rsid w:val="00B908AF"/>
    <w:rsid w:val="00BA3C97"/>
    <w:rsid w:val="00BA4F74"/>
    <w:rsid w:val="00BB300D"/>
    <w:rsid w:val="00BB3B3E"/>
    <w:rsid w:val="00BB4245"/>
    <w:rsid w:val="00BC1335"/>
    <w:rsid w:val="00BD4F65"/>
    <w:rsid w:val="00BD5C94"/>
    <w:rsid w:val="00BD7AE2"/>
    <w:rsid w:val="00BD7B9E"/>
    <w:rsid w:val="00BE1A13"/>
    <w:rsid w:val="00BE3609"/>
    <w:rsid w:val="00BE7953"/>
    <w:rsid w:val="00BF10E5"/>
    <w:rsid w:val="00BF59DD"/>
    <w:rsid w:val="00BF66D0"/>
    <w:rsid w:val="00BF6AC2"/>
    <w:rsid w:val="00C03080"/>
    <w:rsid w:val="00C07117"/>
    <w:rsid w:val="00C10ACF"/>
    <w:rsid w:val="00C13E28"/>
    <w:rsid w:val="00C149E2"/>
    <w:rsid w:val="00C174D0"/>
    <w:rsid w:val="00C2744C"/>
    <w:rsid w:val="00C303CA"/>
    <w:rsid w:val="00C31F7D"/>
    <w:rsid w:val="00C322FB"/>
    <w:rsid w:val="00C3291E"/>
    <w:rsid w:val="00C33029"/>
    <w:rsid w:val="00C41572"/>
    <w:rsid w:val="00C444BF"/>
    <w:rsid w:val="00C555E9"/>
    <w:rsid w:val="00C55BBD"/>
    <w:rsid w:val="00C56A0E"/>
    <w:rsid w:val="00C61A2C"/>
    <w:rsid w:val="00C65205"/>
    <w:rsid w:val="00C65A19"/>
    <w:rsid w:val="00C65D1C"/>
    <w:rsid w:val="00C74B31"/>
    <w:rsid w:val="00C75771"/>
    <w:rsid w:val="00C81CF6"/>
    <w:rsid w:val="00C94772"/>
    <w:rsid w:val="00C96B43"/>
    <w:rsid w:val="00C97212"/>
    <w:rsid w:val="00CA06B2"/>
    <w:rsid w:val="00CA2265"/>
    <w:rsid w:val="00CA2A9C"/>
    <w:rsid w:val="00CA33B5"/>
    <w:rsid w:val="00CA5911"/>
    <w:rsid w:val="00CB1EF2"/>
    <w:rsid w:val="00CB6663"/>
    <w:rsid w:val="00CB6E59"/>
    <w:rsid w:val="00CB77BC"/>
    <w:rsid w:val="00CB795F"/>
    <w:rsid w:val="00CC7E37"/>
    <w:rsid w:val="00CD1400"/>
    <w:rsid w:val="00CD152D"/>
    <w:rsid w:val="00CD2D75"/>
    <w:rsid w:val="00CD31C5"/>
    <w:rsid w:val="00CD3884"/>
    <w:rsid w:val="00CD4043"/>
    <w:rsid w:val="00CD7E5C"/>
    <w:rsid w:val="00CE055A"/>
    <w:rsid w:val="00CE58D1"/>
    <w:rsid w:val="00CF2945"/>
    <w:rsid w:val="00CF6C13"/>
    <w:rsid w:val="00CF76FA"/>
    <w:rsid w:val="00D00CD2"/>
    <w:rsid w:val="00D03F0D"/>
    <w:rsid w:val="00D0553F"/>
    <w:rsid w:val="00D10E74"/>
    <w:rsid w:val="00D13290"/>
    <w:rsid w:val="00D168A7"/>
    <w:rsid w:val="00D16C02"/>
    <w:rsid w:val="00D1701B"/>
    <w:rsid w:val="00D171A1"/>
    <w:rsid w:val="00D17A3B"/>
    <w:rsid w:val="00D24CB2"/>
    <w:rsid w:val="00D257A7"/>
    <w:rsid w:val="00D30B6D"/>
    <w:rsid w:val="00D318A1"/>
    <w:rsid w:val="00D31BFC"/>
    <w:rsid w:val="00D361FB"/>
    <w:rsid w:val="00D42DA0"/>
    <w:rsid w:val="00D43B1D"/>
    <w:rsid w:val="00D44840"/>
    <w:rsid w:val="00D50267"/>
    <w:rsid w:val="00D52471"/>
    <w:rsid w:val="00D54E96"/>
    <w:rsid w:val="00D55D35"/>
    <w:rsid w:val="00D56384"/>
    <w:rsid w:val="00D57303"/>
    <w:rsid w:val="00D62E0B"/>
    <w:rsid w:val="00D64018"/>
    <w:rsid w:val="00D644B1"/>
    <w:rsid w:val="00D64728"/>
    <w:rsid w:val="00D67987"/>
    <w:rsid w:val="00D75503"/>
    <w:rsid w:val="00D76C32"/>
    <w:rsid w:val="00D77E3C"/>
    <w:rsid w:val="00D80A1B"/>
    <w:rsid w:val="00D832CD"/>
    <w:rsid w:val="00D91A7C"/>
    <w:rsid w:val="00D95027"/>
    <w:rsid w:val="00D95CB0"/>
    <w:rsid w:val="00DA3A58"/>
    <w:rsid w:val="00DB3E2C"/>
    <w:rsid w:val="00DB442F"/>
    <w:rsid w:val="00DB4765"/>
    <w:rsid w:val="00DB4C12"/>
    <w:rsid w:val="00DC3501"/>
    <w:rsid w:val="00DC5E06"/>
    <w:rsid w:val="00DC6D30"/>
    <w:rsid w:val="00DD5C3E"/>
    <w:rsid w:val="00DE1FA9"/>
    <w:rsid w:val="00DE1FC5"/>
    <w:rsid w:val="00DE7AD9"/>
    <w:rsid w:val="00DF0371"/>
    <w:rsid w:val="00DF09E5"/>
    <w:rsid w:val="00DF298C"/>
    <w:rsid w:val="00DF40BB"/>
    <w:rsid w:val="00DF4152"/>
    <w:rsid w:val="00DF4E79"/>
    <w:rsid w:val="00DF5437"/>
    <w:rsid w:val="00E11333"/>
    <w:rsid w:val="00E1451C"/>
    <w:rsid w:val="00E147B1"/>
    <w:rsid w:val="00E21AF1"/>
    <w:rsid w:val="00E22286"/>
    <w:rsid w:val="00E257EC"/>
    <w:rsid w:val="00E2648A"/>
    <w:rsid w:val="00E26D22"/>
    <w:rsid w:val="00E271E1"/>
    <w:rsid w:val="00E35E93"/>
    <w:rsid w:val="00E36413"/>
    <w:rsid w:val="00E42F3C"/>
    <w:rsid w:val="00E43D30"/>
    <w:rsid w:val="00E43E38"/>
    <w:rsid w:val="00E45E25"/>
    <w:rsid w:val="00E45FF2"/>
    <w:rsid w:val="00E52C94"/>
    <w:rsid w:val="00E54FD1"/>
    <w:rsid w:val="00E61537"/>
    <w:rsid w:val="00E6310B"/>
    <w:rsid w:val="00E658F9"/>
    <w:rsid w:val="00E65E22"/>
    <w:rsid w:val="00E672DA"/>
    <w:rsid w:val="00E70BF5"/>
    <w:rsid w:val="00E717F7"/>
    <w:rsid w:val="00E77CFE"/>
    <w:rsid w:val="00E84818"/>
    <w:rsid w:val="00E84A11"/>
    <w:rsid w:val="00E92280"/>
    <w:rsid w:val="00E95443"/>
    <w:rsid w:val="00E95D69"/>
    <w:rsid w:val="00EA0035"/>
    <w:rsid w:val="00EA0999"/>
    <w:rsid w:val="00EA64A7"/>
    <w:rsid w:val="00EA7316"/>
    <w:rsid w:val="00EA7B16"/>
    <w:rsid w:val="00EB02AF"/>
    <w:rsid w:val="00EB4B30"/>
    <w:rsid w:val="00EB5946"/>
    <w:rsid w:val="00EB5B34"/>
    <w:rsid w:val="00EB64CE"/>
    <w:rsid w:val="00EB7758"/>
    <w:rsid w:val="00EB7951"/>
    <w:rsid w:val="00EC1619"/>
    <w:rsid w:val="00EC26C5"/>
    <w:rsid w:val="00EC2AFC"/>
    <w:rsid w:val="00EC2DBA"/>
    <w:rsid w:val="00EC3BF9"/>
    <w:rsid w:val="00EC5BDC"/>
    <w:rsid w:val="00ED22EB"/>
    <w:rsid w:val="00ED2302"/>
    <w:rsid w:val="00ED376D"/>
    <w:rsid w:val="00EE4C4C"/>
    <w:rsid w:val="00F0202F"/>
    <w:rsid w:val="00F0512D"/>
    <w:rsid w:val="00F13117"/>
    <w:rsid w:val="00F1577D"/>
    <w:rsid w:val="00F177E6"/>
    <w:rsid w:val="00F20E75"/>
    <w:rsid w:val="00F22B56"/>
    <w:rsid w:val="00F2492A"/>
    <w:rsid w:val="00F27098"/>
    <w:rsid w:val="00F27412"/>
    <w:rsid w:val="00F33238"/>
    <w:rsid w:val="00F35F70"/>
    <w:rsid w:val="00F40F78"/>
    <w:rsid w:val="00F4383B"/>
    <w:rsid w:val="00F44682"/>
    <w:rsid w:val="00F47328"/>
    <w:rsid w:val="00F5355D"/>
    <w:rsid w:val="00F6174D"/>
    <w:rsid w:val="00F671B7"/>
    <w:rsid w:val="00F71A01"/>
    <w:rsid w:val="00F80C27"/>
    <w:rsid w:val="00F80C6C"/>
    <w:rsid w:val="00F81E1F"/>
    <w:rsid w:val="00F82A00"/>
    <w:rsid w:val="00F838E2"/>
    <w:rsid w:val="00F91A64"/>
    <w:rsid w:val="00F91AF5"/>
    <w:rsid w:val="00F925C3"/>
    <w:rsid w:val="00F930AB"/>
    <w:rsid w:val="00F943FC"/>
    <w:rsid w:val="00FA1AFC"/>
    <w:rsid w:val="00FA270C"/>
    <w:rsid w:val="00FA3E1B"/>
    <w:rsid w:val="00FA5E24"/>
    <w:rsid w:val="00FA6148"/>
    <w:rsid w:val="00FA67AA"/>
    <w:rsid w:val="00FA6C10"/>
    <w:rsid w:val="00FA7708"/>
    <w:rsid w:val="00FA79DC"/>
    <w:rsid w:val="00FB0D67"/>
    <w:rsid w:val="00FB13B8"/>
    <w:rsid w:val="00FB243C"/>
    <w:rsid w:val="00FB273C"/>
    <w:rsid w:val="00FB3CD4"/>
    <w:rsid w:val="00FC15D2"/>
    <w:rsid w:val="00FC1BC8"/>
    <w:rsid w:val="00FC3A6D"/>
    <w:rsid w:val="00FC58D1"/>
    <w:rsid w:val="00FC59C1"/>
    <w:rsid w:val="00FC612A"/>
    <w:rsid w:val="00FD2524"/>
    <w:rsid w:val="00FD3B09"/>
    <w:rsid w:val="00FD42F1"/>
    <w:rsid w:val="00FF45E7"/>
    <w:rsid w:val="00FF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871E0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BBD"/>
    <w:rPr>
      <w:rFonts w:ascii="Times New Roman" w:eastAsia="Calibri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BB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B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BBD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A7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A7"/>
    <w:rPr>
      <w:rFonts w:ascii="Times New Roman" w:eastAsia="Calibri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7640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62425C"/>
  </w:style>
  <w:style w:type="paragraph" w:customStyle="1" w:styleId="EndNoteBibliographyTitle">
    <w:name w:val="EndNote Bibliography Title"/>
    <w:basedOn w:val="Normal"/>
    <w:rsid w:val="00C3302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33029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C65D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D1C"/>
  </w:style>
  <w:style w:type="character" w:styleId="PageNumber">
    <w:name w:val="page number"/>
    <w:basedOn w:val="DefaultParagraphFont"/>
    <w:uiPriority w:val="99"/>
    <w:semiHidden/>
    <w:unhideWhenUsed/>
    <w:rsid w:val="00C65D1C"/>
  </w:style>
  <w:style w:type="character" w:styleId="Hyperlink">
    <w:name w:val="Hyperlink"/>
    <w:basedOn w:val="DefaultParagraphFont"/>
    <w:uiPriority w:val="99"/>
    <w:unhideWhenUsed/>
    <w:rsid w:val="00EC26C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7F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BBD"/>
    <w:rPr>
      <w:rFonts w:ascii="Times New Roman" w:eastAsia="Calibri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BBD"/>
    <w:rPr>
      <w:rFonts w:ascii="Times New Roman" w:eastAsia="Calibri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B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BBD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A7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A7"/>
    <w:rPr>
      <w:rFonts w:ascii="Times New Roman" w:eastAsia="Calibri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7640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62425C"/>
  </w:style>
  <w:style w:type="paragraph" w:customStyle="1" w:styleId="EndNoteBibliographyTitle">
    <w:name w:val="EndNote Bibliography Title"/>
    <w:basedOn w:val="Normal"/>
    <w:rsid w:val="00C3302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33029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C65D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D1C"/>
  </w:style>
  <w:style w:type="character" w:styleId="PageNumber">
    <w:name w:val="page number"/>
    <w:basedOn w:val="DefaultParagraphFont"/>
    <w:uiPriority w:val="99"/>
    <w:semiHidden/>
    <w:unhideWhenUsed/>
    <w:rsid w:val="00C65D1C"/>
  </w:style>
  <w:style w:type="character" w:styleId="Hyperlink">
    <w:name w:val="Hyperlink"/>
    <w:basedOn w:val="DefaultParagraphFont"/>
    <w:uiPriority w:val="99"/>
    <w:unhideWhenUsed/>
    <w:rsid w:val="00EC26C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77F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ssida Madigan</dc:creator>
  <cp:keywords/>
  <dc:description/>
  <cp:lastModifiedBy>Vijayaragavan R.</cp:lastModifiedBy>
  <cp:revision>5</cp:revision>
  <dcterms:created xsi:type="dcterms:W3CDTF">2017-06-22T18:41:00Z</dcterms:created>
  <dcterms:modified xsi:type="dcterms:W3CDTF">2017-07-15T09:24:00Z</dcterms:modified>
</cp:coreProperties>
</file>